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374" w:rsidRDefault="00E66371" w:rsidP="005F337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="00EB0612">
        <w:rPr>
          <w:rFonts w:ascii="Times New Roman" w:hAnsi="Times New Roman" w:cs="Times New Roman"/>
          <w:b/>
        </w:rPr>
        <w:t>: Baseline c</w:t>
      </w:r>
      <w:r w:rsidR="005F3374">
        <w:rPr>
          <w:rFonts w:ascii="Times New Roman" w:hAnsi="Times New Roman" w:cs="Times New Roman"/>
          <w:b/>
        </w:rPr>
        <w:t xml:space="preserve">haracteristics of </w:t>
      </w:r>
      <w:r w:rsidR="00635628">
        <w:rPr>
          <w:rFonts w:ascii="Times New Roman" w:hAnsi="Times New Roman" w:cs="Times New Roman"/>
          <w:b/>
        </w:rPr>
        <w:t>432</w:t>
      </w:r>
      <w:r w:rsidR="00EB0612">
        <w:rPr>
          <w:rFonts w:ascii="Times New Roman" w:hAnsi="Times New Roman" w:cs="Times New Roman"/>
          <w:b/>
        </w:rPr>
        <w:t xml:space="preserve"> cytogenetically- and molecularly-annotated p</w:t>
      </w:r>
      <w:r w:rsidR="005F3374">
        <w:rPr>
          <w:rFonts w:ascii="Times New Roman" w:hAnsi="Times New Roman" w:cs="Times New Roman"/>
          <w:b/>
        </w:rPr>
        <w:t xml:space="preserve">atients with </w:t>
      </w:r>
      <w:r w:rsidR="0070153A">
        <w:rPr>
          <w:rFonts w:ascii="Times New Roman" w:hAnsi="Times New Roman" w:cs="Times New Roman"/>
          <w:b/>
        </w:rPr>
        <w:t>p</w:t>
      </w:r>
      <w:r w:rsidR="00635628">
        <w:rPr>
          <w:rFonts w:ascii="Times New Roman" w:hAnsi="Times New Roman" w:cs="Times New Roman"/>
          <w:b/>
        </w:rPr>
        <w:t xml:space="preserve">rimary </w:t>
      </w:r>
      <w:r w:rsidR="0070153A">
        <w:rPr>
          <w:rFonts w:ascii="Times New Roman" w:hAnsi="Times New Roman" w:cs="Times New Roman"/>
          <w:b/>
        </w:rPr>
        <w:t>m</w:t>
      </w:r>
      <w:r w:rsidR="00635628">
        <w:rPr>
          <w:rFonts w:ascii="Times New Roman" w:hAnsi="Times New Roman" w:cs="Times New Roman"/>
          <w:b/>
          <w:noProof/>
        </w:rPr>
        <w:t>y</w:t>
      </w:r>
      <w:r w:rsidR="00635628" w:rsidRPr="00CB7B5F">
        <w:rPr>
          <w:rFonts w:ascii="Times New Roman" w:hAnsi="Times New Roman" w:cs="Times New Roman"/>
          <w:b/>
          <w:noProof/>
        </w:rPr>
        <w:t>elofibrosis</w:t>
      </w:r>
      <w:r w:rsidR="005F3374">
        <w:rPr>
          <w:rFonts w:ascii="Times New Roman" w:hAnsi="Times New Roman" w:cs="Times New Roman"/>
          <w:b/>
        </w:rPr>
        <w:t xml:space="preserve"> </w:t>
      </w:r>
      <w:r w:rsidR="00EB0612">
        <w:rPr>
          <w:rFonts w:ascii="Times New Roman" w:hAnsi="Times New Roman" w:cs="Times New Roman"/>
          <w:b/>
        </w:rPr>
        <w:t>evaluated</w:t>
      </w:r>
      <w:r w:rsidR="005F3374">
        <w:rPr>
          <w:rFonts w:ascii="Times New Roman" w:hAnsi="Times New Roman" w:cs="Times New Roman"/>
          <w:b/>
        </w:rPr>
        <w:t xml:space="preserve"> for </w:t>
      </w:r>
      <w:r w:rsidR="00EB0612">
        <w:rPr>
          <w:rFonts w:ascii="Times New Roman" w:hAnsi="Times New Roman" w:cs="Times New Roman"/>
          <w:b/>
        </w:rPr>
        <w:t>specific drug treatment r</w:t>
      </w:r>
      <w:r w:rsidR="005F3374">
        <w:rPr>
          <w:rFonts w:ascii="Times New Roman" w:hAnsi="Times New Roman" w:cs="Times New Roman"/>
          <w:b/>
        </w:rPr>
        <w:t xml:space="preserve">esponse </w:t>
      </w:r>
    </w:p>
    <w:p w:rsidR="0009512F" w:rsidRDefault="0009512F" w:rsidP="005F3374">
      <w:pPr>
        <w:spacing w:after="0"/>
        <w:rPr>
          <w:rFonts w:ascii="Times New Roman" w:hAnsi="Times New Roman" w:cs="Times New Roman"/>
          <w:b/>
        </w:rPr>
      </w:pPr>
    </w:p>
    <w:tbl>
      <w:tblPr>
        <w:tblStyle w:val="Elencochiaro-Colore1"/>
        <w:tblW w:w="100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03"/>
        <w:gridCol w:w="1254"/>
        <w:gridCol w:w="1693"/>
        <w:gridCol w:w="2598"/>
      </w:tblGrid>
      <w:tr w:rsidR="00B77631" w:rsidRPr="00921D23" w:rsidTr="00840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F3374" w:rsidRPr="0009512F" w:rsidRDefault="005F3374" w:rsidP="00B77631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seline Characteristic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9512F" w:rsidRPr="0009512F" w:rsidRDefault="005F3374" w:rsidP="00B7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ll Patients </w:t>
            </w:r>
          </w:p>
          <w:p w:rsidR="005F3374" w:rsidRPr="0009512F" w:rsidRDefault="005F3374" w:rsidP="00B7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Pr="00592BB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n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=</w:t>
            </w:r>
            <w:r w:rsidR="00635628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2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7631" w:rsidRPr="0009512F" w:rsidRDefault="005F3374" w:rsidP="00B7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ceived </w:t>
            </w:r>
            <w:r w:rsidR="004C00DD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="00B77631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atment</w:t>
            </w:r>
          </w:p>
          <w:p w:rsidR="005F3374" w:rsidRPr="0009512F" w:rsidRDefault="005F3374" w:rsidP="00B7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Pr="00592BB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n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=</w:t>
            </w:r>
            <w:r w:rsidR="004C00DD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3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5F3374" w:rsidRPr="0009512F" w:rsidRDefault="005F3374" w:rsidP="00B7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 Treatment </w:t>
            </w:r>
            <w:r w:rsidR="004C00DD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nc</w:t>
            </w:r>
            <w:r w:rsidR="004C00DD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plete treatment response data</w:t>
            </w:r>
          </w:p>
          <w:p w:rsidR="005F3374" w:rsidRPr="0009512F" w:rsidRDefault="005F3374" w:rsidP="00B776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Pr="00592BB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n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=</w:t>
            </w:r>
            <w:r w:rsidR="004C00DD"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</w:t>
            </w:r>
            <w:r w:rsidRPr="0009512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F03DF1" w:rsidRPr="0009512F" w:rsidRDefault="00F03DF1" w:rsidP="00C55C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Age in years; median (range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3 (22-88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57316" w:rsidRPr="000951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22-8</w:t>
            </w:r>
            <w:r w:rsidR="00F7181C" w:rsidRPr="000951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8" w:space="0" w:color="auto"/>
            </w:tcBorders>
          </w:tcPr>
          <w:p w:rsidR="00F03DF1" w:rsidRPr="0009512F" w:rsidRDefault="00F7181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-88)</w:t>
            </w:r>
          </w:p>
        </w:tc>
      </w:tr>
      <w:tr w:rsidR="00FB2AC4" w:rsidRPr="00B54A13" w:rsidTr="008407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right w:val="single" w:sz="4" w:space="0" w:color="auto"/>
            </w:tcBorders>
            <w:vAlign w:val="center"/>
          </w:tcPr>
          <w:p w:rsidR="00F03DF1" w:rsidRPr="0009512F" w:rsidRDefault="00F03DF1" w:rsidP="00464D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&gt;70 years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03 (24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2A12A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</w:tcBorders>
          </w:tcPr>
          <w:p w:rsidR="00F03DF1" w:rsidRPr="0009512F" w:rsidRDefault="002A12A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F03DF1" w:rsidRPr="0009512F" w:rsidRDefault="00F03DF1" w:rsidP="005F1F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 (male)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85 (66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2A12A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8" w:space="0" w:color="auto"/>
            </w:tcBorders>
          </w:tcPr>
          <w:p w:rsidR="00F03DF1" w:rsidRPr="0009512F" w:rsidRDefault="002A12A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right w:val="single" w:sz="4" w:space="0" w:color="auto"/>
            </w:tcBorders>
            <w:vAlign w:val="center"/>
          </w:tcPr>
          <w:p w:rsidR="00F03DF1" w:rsidRPr="00592BBC" w:rsidRDefault="00F03DF1" w:rsidP="00C55CD8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Moderate/severe anemia (sex adjusted);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n (%)</w:t>
            </w:r>
          </w:p>
          <w:p w:rsidR="00F03DF1" w:rsidRPr="0009512F" w:rsidRDefault="00F03DF1" w:rsidP="00C132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“N” evaluable= 431 (99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22 (52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2A12A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9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6E1656" w:rsidRPr="0009512F" w:rsidRDefault="006E1656" w:rsidP="006E16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nsfusion dependency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6E1656" w:rsidRPr="0009512F" w:rsidRDefault="006E1656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32 (31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6E1656" w:rsidRPr="0009512F" w:rsidRDefault="006E1656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18 (35)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8" w:space="0" w:color="auto"/>
            </w:tcBorders>
          </w:tcPr>
          <w:p w:rsidR="006E1656" w:rsidRPr="0009512F" w:rsidRDefault="006E1656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4 (14)</w:t>
            </w:r>
          </w:p>
        </w:tc>
      </w:tr>
      <w:tr w:rsidR="00FB2AC4" w:rsidRPr="00B54A13" w:rsidTr="00840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right w:val="single" w:sz="4" w:space="0" w:color="auto"/>
            </w:tcBorders>
            <w:vAlign w:val="center"/>
          </w:tcPr>
          <w:p w:rsidR="00F03DF1" w:rsidRPr="0009512F" w:rsidRDefault="00F03DF1" w:rsidP="00C55C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Platelets &lt;100 x10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L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88 (20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2598" w:type="dxa"/>
            <w:tcBorders>
              <w:lef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F03DF1" w:rsidRPr="0009512F" w:rsidRDefault="00F03DF1" w:rsidP="00C55C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Leukocytes &gt;25x10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L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  <w:p w:rsidR="00F03DF1" w:rsidRPr="0009512F" w:rsidRDefault="00F03DF1" w:rsidP="00464D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“N” evaluable= 431 (99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59 (14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8" w:space="0" w:color="auto"/>
            </w:tcBorders>
          </w:tcPr>
          <w:p w:rsidR="00F03DF1" w:rsidRPr="0009512F" w:rsidRDefault="0084489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right w:val="single" w:sz="4" w:space="0" w:color="auto"/>
            </w:tcBorders>
            <w:vAlign w:val="center"/>
          </w:tcPr>
          <w:p w:rsidR="00F03DF1" w:rsidRPr="0009512F" w:rsidRDefault="00F03DF1" w:rsidP="00C55C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irculating blasts &gt;1%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  <w:p w:rsidR="00F03DF1" w:rsidRPr="0009512F" w:rsidRDefault="00F03DF1" w:rsidP="00F951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“N” evaluable=430 (99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23 (29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F03DF1" w:rsidRPr="0009512F" w:rsidRDefault="00F03DF1" w:rsidP="00C55C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ce of constitutional symptoms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18 (27)</w:t>
            </w:r>
          </w:p>
        </w:tc>
        <w:tc>
          <w:tcPr>
            <w:tcW w:w="1693" w:type="dxa"/>
            <w:tcBorders>
              <w:left w:val="single" w:sz="4" w:space="0" w:color="auto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8" w:space="0" w:color="auto"/>
            </w:tcBorders>
          </w:tcPr>
          <w:p w:rsidR="00F03DF1" w:rsidRPr="0009512F" w:rsidRDefault="0084489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F03DF1" w:rsidRPr="0009512F" w:rsidRDefault="00F03DF1" w:rsidP="00464D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ce of palpable splenomegaly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  <w:p w:rsidR="00F03DF1" w:rsidRPr="0009512F" w:rsidRDefault="00F03DF1" w:rsidP="002402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“N” evaluable=428 (99%)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20 (75)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5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  <w:bottom w:val="single" w:sz="8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Karyotype risk category</w:t>
            </w:r>
          </w:p>
        </w:tc>
        <w:tc>
          <w:tcPr>
            <w:tcW w:w="125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598" w:type="dxa"/>
            <w:tcBorders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77631" w:rsidRPr="00B54A13" w:rsidTr="008407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vorable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34 (77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5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Unfavorable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75 (18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8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84489C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8407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Very high risk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3 (5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</w:tcBorders>
          </w:tcPr>
          <w:p w:rsidR="00F03DF1" w:rsidRPr="0009512F" w:rsidRDefault="0084489C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DF1" w:rsidRPr="0009512F" w:rsidRDefault="00F03DF1" w:rsidP="002A12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Absence</w:t>
            </w:r>
            <w:r w:rsidR="002A12A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favorable karyotype; </w:t>
            </w:r>
            <w:r w:rsidR="002A12A1"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98 (23)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AC4" w:rsidRPr="00B54A13" w:rsidTr="0099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Driver mutation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JAK2;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43 (56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9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CALR type-1/like;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93 (22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CALR type-2/like;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9 (4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14A71" w:rsidRPr="000951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 (6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MPL;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32 (7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Triple-negative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5 (11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1)</w:t>
            </w:r>
          </w:p>
        </w:tc>
      </w:tr>
      <w:tr w:rsidR="00B77631" w:rsidRPr="00B54A13" w:rsidTr="0099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F03DF1" w:rsidP="00954C3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Absebnce</w:t>
            </w:r>
            <w:proofErr w:type="spellEnd"/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CALR type-1/like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39 (78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67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risk mutations 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9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59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77631" w:rsidRPr="00B54A13" w:rsidTr="00840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ASXL1,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74 (40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</w:tcBorders>
          </w:tcPr>
          <w:p w:rsidR="00F03DF1" w:rsidRPr="0009512F" w:rsidRDefault="00714A7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SRSF2,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3 (15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EZH2,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7 (4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3A0C72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IDH1,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8 (1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</w:tr>
      <w:tr w:rsidR="00B77631" w:rsidRPr="00B54A13" w:rsidTr="00840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IDH2,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7 (4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3A0C72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</w:t>
            </w:r>
            <w:proofErr w:type="gramStart"/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U2AF1  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Q157</w:t>
            </w:r>
            <w:proofErr w:type="gramEnd"/>
            <w:r w:rsidRPr="0009512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, 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42 (10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0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F03DF1" w:rsidP="000124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Presence of high molecular risk, n (%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33 (54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201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 w:rsidR="00F03DF1"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GIPSS prognostic score risk category</w:t>
            </w:r>
          </w:p>
        </w:tc>
        <w:tc>
          <w:tcPr>
            <w:tcW w:w="125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59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77631" w:rsidRPr="00B54A13" w:rsidTr="0099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ow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41 (9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Intermediate-1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65 (38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Intermediate-2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28 (30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B77631" w:rsidRPr="00B54A13" w:rsidTr="0099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igh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98 (23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3A0C7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99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1952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>MIPSS70-plus version 2 prognostic score risk category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CE77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Very low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2 (5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E769E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E769E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B77631" w:rsidRPr="00B54A13" w:rsidTr="00840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single" w:sz="4" w:space="0" w:color="auto"/>
            </w:tcBorders>
          </w:tcPr>
          <w:p w:rsidR="00F03DF1" w:rsidRPr="0009512F" w:rsidRDefault="00F03DF1" w:rsidP="00CE77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ow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77 (18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E769E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</w:tcBorders>
          </w:tcPr>
          <w:p w:rsidR="00F03DF1" w:rsidRPr="0009512F" w:rsidRDefault="00E769E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CE77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Intermediate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91 (21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E769E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1 (21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:rsidR="00F03DF1" w:rsidRPr="0009512F" w:rsidRDefault="00E769E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single" w:sz="4" w:space="0" w:color="auto"/>
            </w:tcBorders>
          </w:tcPr>
          <w:p w:rsidR="00F03DF1" w:rsidRPr="0009512F" w:rsidRDefault="00F03DF1" w:rsidP="00CE77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igh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78 (41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769E2" w:rsidRPr="0009512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E769E2" w:rsidRPr="000951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nil"/>
            </w:tcBorders>
          </w:tcPr>
          <w:p w:rsidR="00F03DF1" w:rsidRPr="0009512F" w:rsidRDefault="00E769E2" w:rsidP="00B776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77631" w:rsidRPr="00B54A13" w:rsidTr="008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F03DF1" w:rsidP="00CE77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51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Very high; </w:t>
            </w:r>
            <w:r w:rsidRPr="00592BB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 (%)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DF1" w:rsidRPr="0009512F" w:rsidRDefault="00F03DF1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64 (15)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03DF1" w:rsidRPr="0009512F" w:rsidRDefault="00E769E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56 (17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F03DF1" w:rsidRPr="0009512F" w:rsidRDefault="00E769E2" w:rsidP="00B77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512F">
              <w:rPr>
                <w:rFonts w:ascii="Times New Roman" w:hAnsi="Times New Roman" w:cs="Times New Roman"/>
                <w:sz w:val="18"/>
                <w:szCs w:val="18"/>
              </w:rPr>
              <w:t>8 (8</w:t>
            </w:r>
            <w:r w:rsidR="00F03DF1" w:rsidRPr="000951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464DB8" w:rsidRDefault="00464DB8" w:rsidP="005F337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6"/>
          <w:szCs w:val="18"/>
          <w:lang w:val="en"/>
        </w:rPr>
      </w:pPr>
    </w:p>
    <w:p w:rsidR="00F7181C" w:rsidRDefault="005F3374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  <w:r w:rsidRPr="00F7181C">
        <w:rPr>
          <w:rFonts w:ascii="Times New Roman" w:eastAsia="Times New Roman" w:hAnsi="Times New Roman" w:cs="Times New Roman"/>
          <w:sz w:val="16"/>
          <w:szCs w:val="18"/>
          <w:lang w:val="en"/>
        </w:rPr>
        <w:t xml:space="preserve">Abbreviations: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JAK2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, Janus kinase 2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CALR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, </w:t>
      </w:r>
      <w:proofErr w:type="spellStart"/>
      <w:r w:rsidR="00F7181C" w:rsidRPr="00F7181C">
        <w:rPr>
          <w:rFonts w:ascii="Times New Roman" w:hAnsi="Times New Roman" w:cs="Times New Roman"/>
          <w:sz w:val="16"/>
          <w:szCs w:val="20"/>
        </w:rPr>
        <w:t>Calreticulin</w:t>
      </w:r>
      <w:proofErr w:type="spellEnd"/>
      <w:r w:rsidR="00F7181C" w:rsidRPr="00F7181C">
        <w:rPr>
          <w:rFonts w:ascii="Times New Roman" w:hAnsi="Times New Roman" w:cs="Times New Roman"/>
          <w:sz w:val="16"/>
          <w:szCs w:val="20"/>
        </w:rPr>
        <w:t xml:space="preserve">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MPL</w:t>
      </w:r>
      <w:r w:rsidR="00F7181C" w:rsidRPr="00F7181C">
        <w:rPr>
          <w:rFonts w:ascii="Times New Roman" w:hAnsi="Times New Roman" w:cs="Times New Roman"/>
          <w:noProof/>
          <w:sz w:val="16"/>
          <w:szCs w:val="20"/>
        </w:rPr>
        <w:t>,MPL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 proto-oncogene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ASXL1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, additional sex combs like 1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SRSF2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 Serine/arginine-rich splicing factor 2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U2AF1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, U2small nuclear RNA auxiliary factor 1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EZH2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, enhancer of </w:t>
      </w:r>
      <w:r w:rsidR="00F7181C" w:rsidRPr="00F7181C">
        <w:rPr>
          <w:rFonts w:ascii="Times New Roman" w:hAnsi="Times New Roman" w:cs="Times New Roman"/>
          <w:noProof/>
          <w:sz w:val="16"/>
          <w:szCs w:val="20"/>
        </w:rPr>
        <w:t>zeste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 homolog 2; </w:t>
      </w:r>
      <w:r w:rsidR="00F7181C" w:rsidRPr="0084070F">
        <w:rPr>
          <w:rFonts w:ascii="Times New Roman" w:hAnsi="Times New Roman" w:cs="Times New Roman"/>
          <w:i/>
          <w:sz w:val="16"/>
          <w:szCs w:val="20"/>
        </w:rPr>
        <w:t>IDH1/2</w:t>
      </w:r>
      <w:r w:rsidR="00F7181C" w:rsidRPr="00F7181C">
        <w:rPr>
          <w:rFonts w:ascii="Times New Roman" w:hAnsi="Times New Roman" w:cs="Times New Roman"/>
          <w:sz w:val="16"/>
          <w:szCs w:val="20"/>
        </w:rPr>
        <w:t xml:space="preserve">, </w:t>
      </w:r>
      <w:proofErr w:type="spellStart"/>
      <w:r w:rsidR="00F7181C" w:rsidRPr="00F7181C">
        <w:rPr>
          <w:rFonts w:ascii="Times New Roman" w:hAnsi="Times New Roman" w:cs="Times New Roman"/>
          <w:sz w:val="16"/>
          <w:szCs w:val="20"/>
        </w:rPr>
        <w:t>isocitrate</w:t>
      </w:r>
      <w:proofErr w:type="spellEnd"/>
      <w:r w:rsidR="00F7181C" w:rsidRPr="00F7181C">
        <w:rPr>
          <w:rFonts w:ascii="Times New Roman" w:hAnsi="Times New Roman" w:cs="Times New Roman"/>
          <w:sz w:val="16"/>
          <w:szCs w:val="20"/>
        </w:rPr>
        <w:t xml:space="preserve"> dehydrogenase ½; GIPSS: genetically inspired prognostic scoring system; MIPSS70 plus, karyotype-enhanced mutation international prognostic score system for transplant-age.</w:t>
      </w:r>
    </w:p>
    <w:p w:rsidR="00F7181C" w:rsidRDefault="00F7181C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</w:p>
    <w:p w:rsidR="00F7181C" w:rsidRDefault="00F7181C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  <w:r w:rsidRPr="00F7181C">
        <w:rPr>
          <w:rFonts w:ascii="Times New Roman" w:hAnsi="Times New Roman" w:cs="Times New Roman"/>
          <w:sz w:val="16"/>
          <w:szCs w:val="20"/>
        </w:rPr>
        <w:t xml:space="preserve">Revised cytogenetic risk stratification: “very high risk (VHR)”—single/multiple abnormalities of −7, </w:t>
      </w:r>
      <w:proofErr w:type="spellStart"/>
      <w:r w:rsidRPr="00F7181C">
        <w:rPr>
          <w:rFonts w:ascii="Times New Roman" w:hAnsi="Times New Roman" w:cs="Times New Roman"/>
          <w:sz w:val="16"/>
          <w:szCs w:val="20"/>
        </w:rPr>
        <w:t>i</w:t>
      </w:r>
      <w:proofErr w:type="spellEnd"/>
      <w:r w:rsidRPr="00F7181C">
        <w:rPr>
          <w:rFonts w:ascii="Times New Roman" w:hAnsi="Times New Roman" w:cs="Times New Roman"/>
          <w:sz w:val="16"/>
          <w:szCs w:val="20"/>
        </w:rPr>
        <w:t xml:space="preserve">(17q), </w:t>
      </w:r>
      <w:proofErr w:type="spellStart"/>
      <w:r w:rsidRPr="00F7181C">
        <w:rPr>
          <w:rFonts w:ascii="Times New Roman" w:hAnsi="Times New Roman" w:cs="Times New Roman"/>
          <w:sz w:val="16"/>
          <w:szCs w:val="20"/>
        </w:rPr>
        <w:t>inv</w:t>
      </w:r>
      <w:proofErr w:type="spellEnd"/>
      <w:r w:rsidRPr="00F7181C">
        <w:rPr>
          <w:rFonts w:ascii="Times New Roman" w:hAnsi="Times New Roman" w:cs="Times New Roman"/>
          <w:sz w:val="16"/>
          <w:szCs w:val="20"/>
        </w:rPr>
        <w:t xml:space="preserve">(3)/3q21, 12p−/12p11.2, 11q−/11q23, +21, or other autosomal </w:t>
      </w:r>
      <w:proofErr w:type="spellStart"/>
      <w:r w:rsidRPr="00F7181C">
        <w:rPr>
          <w:rFonts w:ascii="Times New Roman" w:hAnsi="Times New Roman" w:cs="Times New Roman"/>
          <w:sz w:val="16"/>
          <w:szCs w:val="20"/>
        </w:rPr>
        <w:t>trisomies</w:t>
      </w:r>
      <w:proofErr w:type="spellEnd"/>
      <w:r w:rsidRPr="00F7181C">
        <w:rPr>
          <w:rFonts w:ascii="Times New Roman" w:hAnsi="Times New Roman" w:cs="Times New Roman"/>
          <w:sz w:val="16"/>
          <w:szCs w:val="20"/>
        </w:rPr>
        <w:t>, not including +8/+9; “favorable”—normal karyotype or sole abnormalities of 13q−, +9, 20q−, chromosome 1 translocation/duplication or sex chromosome abnormality including—Y; “unfavorable”—all other abnormalities</w:t>
      </w:r>
    </w:p>
    <w:p w:rsidR="00F7181C" w:rsidRDefault="00F7181C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</w:p>
    <w:p w:rsidR="00F7181C" w:rsidRDefault="00F7181C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  <w:proofErr w:type="gramStart"/>
      <w:r w:rsidRPr="00F7181C">
        <w:rPr>
          <w:rFonts w:ascii="Times New Roman" w:hAnsi="Times New Roman" w:cs="Times New Roman"/>
          <w:sz w:val="16"/>
          <w:szCs w:val="20"/>
        </w:rPr>
        <w:t>MIPSS70-plus, karyotype-enhanced mutation international prognostic score system for transplant-age: this score considers six clinical risk variables (hemoglobin &lt; 10 g/</w:t>
      </w:r>
      <w:proofErr w:type="spellStart"/>
      <w:r w:rsidRPr="00F7181C">
        <w:rPr>
          <w:rFonts w:ascii="Times New Roman" w:hAnsi="Times New Roman" w:cs="Times New Roman"/>
          <w:sz w:val="16"/>
          <w:szCs w:val="20"/>
        </w:rPr>
        <w:t>dL</w:t>
      </w:r>
      <w:proofErr w:type="spellEnd"/>
      <w:r w:rsidRPr="00F7181C">
        <w:rPr>
          <w:rFonts w:ascii="Times New Roman" w:hAnsi="Times New Roman" w:cs="Times New Roman"/>
          <w:sz w:val="16"/>
          <w:szCs w:val="20"/>
        </w:rPr>
        <w:t>;, leukocytes &gt; 25 × 109/L; platelets &lt; 100 × 109/L; circulating blasts ≥ 2%; marrow fibrosis grade ≥ 2; and constitutional symptoms), five high molecular risk mutations (ASXL1, SRSF2, EZH2, IDH1, and IDH2), one favorable mutation (CALR type 1/like) and a two-tiered cytogenetic risk variable (unfavorable v favorable)</w:t>
      </w:r>
      <w:proofErr w:type="gramEnd"/>
    </w:p>
    <w:p w:rsidR="00F7181C" w:rsidRDefault="00F7181C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</w:p>
    <w:p w:rsidR="00F7181C" w:rsidRPr="00F7181C" w:rsidRDefault="00F7181C" w:rsidP="00F7181C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6"/>
          <w:szCs w:val="20"/>
        </w:rPr>
      </w:pPr>
      <w:r w:rsidRPr="00F7181C">
        <w:rPr>
          <w:rFonts w:ascii="Times New Roman" w:hAnsi="Times New Roman" w:cs="Times New Roman"/>
          <w:sz w:val="16"/>
          <w:szCs w:val="20"/>
        </w:rPr>
        <w:t xml:space="preserve">GIPPS, Genetically Inspired Prognostic Scoring System: this score considers only the prognostic relevance of VHR karyotype, unfavorable karyotype and certain mutations including the </w:t>
      </w:r>
      <w:proofErr w:type="spellStart"/>
      <w:r w:rsidRPr="00F7181C">
        <w:rPr>
          <w:rFonts w:ascii="Times New Roman" w:hAnsi="Times New Roman" w:cs="Times New Roman"/>
          <w:sz w:val="16"/>
          <w:szCs w:val="20"/>
        </w:rPr>
        <w:t>prognostically</w:t>
      </w:r>
      <w:proofErr w:type="spellEnd"/>
      <w:r w:rsidRPr="00F7181C">
        <w:rPr>
          <w:rFonts w:ascii="Times New Roman" w:hAnsi="Times New Roman" w:cs="Times New Roman"/>
          <w:sz w:val="16"/>
          <w:szCs w:val="20"/>
        </w:rPr>
        <w:t xml:space="preserve"> favorable type 1/like CALR mutation and the </w:t>
      </w:r>
      <w:proofErr w:type="spellStart"/>
      <w:r w:rsidRPr="00F7181C">
        <w:rPr>
          <w:rFonts w:ascii="Times New Roman" w:hAnsi="Times New Roman" w:cs="Times New Roman"/>
          <w:sz w:val="16"/>
          <w:szCs w:val="20"/>
        </w:rPr>
        <w:t>prognostically</w:t>
      </w:r>
      <w:proofErr w:type="spellEnd"/>
      <w:r w:rsidRPr="00F7181C">
        <w:rPr>
          <w:rFonts w:ascii="Times New Roman" w:hAnsi="Times New Roman" w:cs="Times New Roman"/>
          <w:sz w:val="16"/>
          <w:szCs w:val="20"/>
        </w:rPr>
        <w:t xml:space="preserve"> unfavorable ASXL1, SRSF2, and U2AF1Q157 mutations.</w:t>
      </w:r>
      <w:bookmarkStart w:id="0" w:name="_GoBack"/>
      <w:bookmarkEnd w:id="0"/>
    </w:p>
    <w:sectPr w:rsidR="00F7181C" w:rsidRPr="00F7181C" w:rsidSect="009F3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C27A4B"/>
    <w:multiLevelType w:val="hybridMultilevel"/>
    <w:tmpl w:val="5D60A780"/>
    <w:lvl w:ilvl="0" w:tplc="60E49E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NjU3sjQwMja1MDRT0lEKTi0uzszPAykwqgUAUlrCbCwAAAA="/>
  </w:docVars>
  <w:rsids>
    <w:rsidRoot w:val="005F3374"/>
    <w:rsid w:val="00002A49"/>
    <w:rsid w:val="000121B1"/>
    <w:rsid w:val="000124C4"/>
    <w:rsid w:val="00015024"/>
    <w:rsid w:val="0003380C"/>
    <w:rsid w:val="000419A7"/>
    <w:rsid w:val="00054995"/>
    <w:rsid w:val="0009512F"/>
    <w:rsid w:val="000B412A"/>
    <w:rsid w:val="000B4A40"/>
    <w:rsid w:val="00100E70"/>
    <w:rsid w:val="00131BA8"/>
    <w:rsid w:val="00163697"/>
    <w:rsid w:val="001731DA"/>
    <w:rsid w:val="00195205"/>
    <w:rsid w:val="001C201F"/>
    <w:rsid w:val="0022685E"/>
    <w:rsid w:val="00231337"/>
    <w:rsid w:val="002402AB"/>
    <w:rsid w:val="00242A81"/>
    <w:rsid w:val="00254BE5"/>
    <w:rsid w:val="002A12A1"/>
    <w:rsid w:val="002A56D7"/>
    <w:rsid w:val="002B0BEC"/>
    <w:rsid w:val="002D3A40"/>
    <w:rsid w:val="0031033F"/>
    <w:rsid w:val="00325CC4"/>
    <w:rsid w:val="003309D7"/>
    <w:rsid w:val="00357D08"/>
    <w:rsid w:val="00384196"/>
    <w:rsid w:val="003A0C72"/>
    <w:rsid w:val="003B2605"/>
    <w:rsid w:val="003C239B"/>
    <w:rsid w:val="003C5314"/>
    <w:rsid w:val="003E0955"/>
    <w:rsid w:val="003E3947"/>
    <w:rsid w:val="00437C63"/>
    <w:rsid w:val="00464DB8"/>
    <w:rsid w:val="00475659"/>
    <w:rsid w:val="004B0A73"/>
    <w:rsid w:val="004C00DD"/>
    <w:rsid w:val="004C0EE5"/>
    <w:rsid w:val="004F4270"/>
    <w:rsid w:val="004F6C97"/>
    <w:rsid w:val="00517220"/>
    <w:rsid w:val="0052644B"/>
    <w:rsid w:val="005722E7"/>
    <w:rsid w:val="00572D0B"/>
    <w:rsid w:val="005823C4"/>
    <w:rsid w:val="005872D4"/>
    <w:rsid w:val="00592BBC"/>
    <w:rsid w:val="005B2CC8"/>
    <w:rsid w:val="005B438C"/>
    <w:rsid w:val="005D2B03"/>
    <w:rsid w:val="005F1F4A"/>
    <w:rsid w:val="005F3374"/>
    <w:rsid w:val="005F7638"/>
    <w:rsid w:val="0063382A"/>
    <w:rsid w:val="00635628"/>
    <w:rsid w:val="00657F29"/>
    <w:rsid w:val="006662C0"/>
    <w:rsid w:val="00670ADB"/>
    <w:rsid w:val="006E1656"/>
    <w:rsid w:val="0070153A"/>
    <w:rsid w:val="0071129D"/>
    <w:rsid w:val="00714A71"/>
    <w:rsid w:val="00764BFA"/>
    <w:rsid w:val="00771CB1"/>
    <w:rsid w:val="00773524"/>
    <w:rsid w:val="00783816"/>
    <w:rsid w:val="00792EAC"/>
    <w:rsid w:val="00797FD9"/>
    <w:rsid w:val="007A7708"/>
    <w:rsid w:val="007B5E43"/>
    <w:rsid w:val="007C40F7"/>
    <w:rsid w:val="007C62CD"/>
    <w:rsid w:val="007C7A18"/>
    <w:rsid w:val="007E1A23"/>
    <w:rsid w:val="007E3BBA"/>
    <w:rsid w:val="0084070F"/>
    <w:rsid w:val="00841804"/>
    <w:rsid w:val="0084489C"/>
    <w:rsid w:val="00875FA9"/>
    <w:rsid w:val="008D1D87"/>
    <w:rsid w:val="008E5D59"/>
    <w:rsid w:val="008F6683"/>
    <w:rsid w:val="00902565"/>
    <w:rsid w:val="00910255"/>
    <w:rsid w:val="00931328"/>
    <w:rsid w:val="009319E6"/>
    <w:rsid w:val="0093200F"/>
    <w:rsid w:val="00942955"/>
    <w:rsid w:val="00954C37"/>
    <w:rsid w:val="00971ACE"/>
    <w:rsid w:val="0097422E"/>
    <w:rsid w:val="00990261"/>
    <w:rsid w:val="009930FC"/>
    <w:rsid w:val="00995A38"/>
    <w:rsid w:val="009D29A5"/>
    <w:rsid w:val="009D2F4C"/>
    <w:rsid w:val="009E4022"/>
    <w:rsid w:val="009E4E10"/>
    <w:rsid w:val="009F3E04"/>
    <w:rsid w:val="00A446BB"/>
    <w:rsid w:val="00A50E44"/>
    <w:rsid w:val="00A719B8"/>
    <w:rsid w:val="00A753C2"/>
    <w:rsid w:val="00A93659"/>
    <w:rsid w:val="00A94A77"/>
    <w:rsid w:val="00AB1127"/>
    <w:rsid w:val="00AE0265"/>
    <w:rsid w:val="00AE12AB"/>
    <w:rsid w:val="00AE41DD"/>
    <w:rsid w:val="00AF3920"/>
    <w:rsid w:val="00AF3E85"/>
    <w:rsid w:val="00B01426"/>
    <w:rsid w:val="00B27AF3"/>
    <w:rsid w:val="00B3341D"/>
    <w:rsid w:val="00B335FF"/>
    <w:rsid w:val="00B42C60"/>
    <w:rsid w:val="00B54A13"/>
    <w:rsid w:val="00B662C2"/>
    <w:rsid w:val="00B75781"/>
    <w:rsid w:val="00B77631"/>
    <w:rsid w:val="00B90D7B"/>
    <w:rsid w:val="00BC097B"/>
    <w:rsid w:val="00BD3749"/>
    <w:rsid w:val="00BE0F46"/>
    <w:rsid w:val="00BE616E"/>
    <w:rsid w:val="00C05254"/>
    <w:rsid w:val="00C125F6"/>
    <w:rsid w:val="00C132C2"/>
    <w:rsid w:val="00C14130"/>
    <w:rsid w:val="00C316F6"/>
    <w:rsid w:val="00C55CD8"/>
    <w:rsid w:val="00C57316"/>
    <w:rsid w:val="00C61800"/>
    <w:rsid w:val="00C701F0"/>
    <w:rsid w:val="00C71187"/>
    <w:rsid w:val="00CA3C8E"/>
    <w:rsid w:val="00CC3D6B"/>
    <w:rsid w:val="00CE77E3"/>
    <w:rsid w:val="00CF3007"/>
    <w:rsid w:val="00CF40FC"/>
    <w:rsid w:val="00D23926"/>
    <w:rsid w:val="00D3207D"/>
    <w:rsid w:val="00D36DCC"/>
    <w:rsid w:val="00D86EA6"/>
    <w:rsid w:val="00DA276B"/>
    <w:rsid w:val="00DB29E8"/>
    <w:rsid w:val="00DC7D9E"/>
    <w:rsid w:val="00DE54CF"/>
    <w:rsid w:val="00E16E11"/>
    <w:rsid w:val="00E27454"/>
    <w:rsid w:val="00E51774"/>
    <w:rsid w:val="00E66371"/>
    <w:rsid w:val="00E67307"/>
    <w:rsid w:val="00E769E2"/>
    <w:rsid w:val="00EA1A5E"/>
    <w:rsid w:val="00EA1FCA"/>
    <w:rsid w:val="00EB0612"/>
    <w:rsid w:val="00EB1A4B"/>
    <w:rsid w:val="00EF14C2"/>
    <w:rsid w:val="00EF2F0C"/>
    <w:rsid w:val="00EF5055"/>
    <w:rsid w:val="00F03DF1"/>
    <w:rsid w:val="00F27170"/>
    <w:rsid w:val="00F31124"/>
    <w:rsid w:val="00F7181C"/>
    <w:rsid w:val="00F9514A"/>
    <w:rsid w:val="00F97130"/>
    <w:rsid w:val="00FB2AC4"/>
    <w:rsid w:val="00FC07BF"/>
    <w:rsid w:val="00FD62E8"/>
    <w:rsid w:val="00FE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E7B677-32CB-4003-A618-06C7DCC9E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F33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F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5F3374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5F3374"/>
    <w:rPr>
      <w:color w:val="0000FF"/>
      <w:u w:val="single"/>
    </w:rPr>
  </w:style>
  <w:style w:type="table" w:styleId="Sfondochiaro">
    <w:name w:val="Light Shading"/>
    <w:basedOn w:val="Tabellanormale"/>
    <w:uiPriority w:val="60"/>
    <w:rsid w:val="005F33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-Colore1">
    <w:name w:val="Light List Accent 1"/>
    <w:basedOn w:val="Tabellanormale"/>
    <w:uiPriority w:val="61"/>
    <w:rsid w:val="005F337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Paragrafoelenco">
    <w:name w:val="List Paragraph"/>
    <w:basedOn w:val="Normale"/>
    <w:uiPriority w:val="34"/>
    <w:qFormat/>
    <w:rsid w:val="005F337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3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3374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5F337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Elencochiaro">
    <w:name w:val="Light List"/>
    <w:basedOn w:val="Tabellanormale"/>
    <w:uiPriority w:val="61"/>
    <w:rsid w:val="005F337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F3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3374"/>
  </w:style>
  <w:style w:type="paragraph" w:styleId="Pidipagina">
    <w:name w:val="footer"/>
    <w:basedOn w:val="Normale"/>
    <w:link w:val="PidipaginaCarattere"/>
    <w:uiPriority w:val="99"/>
    <w:unhideWhenUsed/>
    <w:rsid w:val="005F3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3374"/>
  </w:style>
  <w:style w:type="character" w:customStyle="1" w:styleId="current-selection">
    <w:name w:val="current-selection"/>
    <w:basedOn w:val="Carpredefinitoparagrafo"/>
    <w:rsid w:val="005F3374"/>
  </w:style>
  <w:style w:type="character" w:customStyle="1" w:styleId="a">
    <w:name w:val="_"/>
    <w:basedOn w:val="Carpredefinitoparagrafo"/>
    <w:rsid w:val="005F3374"/>
  </w:style>
  <w:style w:type="character" w:customStyle="1" w:styleId="ff4">
    <w:name w:val="ff4"/>
    <w:basedOn w:val="Carpredefinitoparagrafo"/>
    <w:rsid w:val="005F3374"/>
  </w:style>
  <w:style w:type="character" w:customStyle="1" w:styleId="st1">
    <w:name w:val="st1"/>
    <w:basedOn w:val="Carpredefinitoparagrafo"/>
    <w:rsid w:val="005F3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A24E1-B4DE-4FCA-98EC-DEFC240A9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3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o  Penna</dc:creator>
  <cp:lastModifiedBy>Domenico Penna</cp:lastModifiedBy>
  <cp:revision>22</cp:revision>
  <dcterms:created xsi:type="dcterms:W3CDTF">2018-08-01T15:04:00Z</dcterms:created>
  <dcterms:modified xsi:type="dcterms:W3CDTF">2018-08-13T09:09:00Z</dcterms:modified>
</cp:coreProperties>
</file>